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1105B" w14:textId="2E7B71F4" w:rsidR="0059766B" w:rsidRDefault="00C60F75" w:rsidP="0059766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2128734"/>
      <w:r w:rsidRPr="00C60F75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r w:rsidR="0059766B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5976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766B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59766B">
        <w:rPr>
          <w:rFonts w:ascii="Times New Roman" w:hAnsi="Times New Roman" w:cs="Times New Roman"/>
          <w:b/>
          <w:bCs/>
          <w:sz w:val="24"/>
          <w:szCs w:val="24"/>
        </w:rPr>
        <w:t>TSHI</w:t>
      </w:r>
      <w:r w:rsidR="0059766B" w:rsidRPr="00914A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31"/>
        <w:gridCol w:w="2204"/>
        <w:gridCol w:w="2205"/>
        <w:gridCol w:w="2205"/>
        <w:gridCol w:w="2205"/>
        <w:gridCol w:w="1191"/>
      </w:tblGrid>
      <w:tr w:rsidR="0059766B" w14:paraId="1FD5955F" w14:textId="77777777" w:rsidTr="00124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auto"/>
            </w:tcBorders>
          </w:tcPr>
          <w:p w14:paraId="29BD5CDC" w14:textId="77777777" w:rsidR="0059766B" w:rsidRDefault="005976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60A029AE" w14:textId="77777777" w:rsidR="0059766B" w:rsidRPr="00F60BCF" w:rsidRDefault="005976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B6BD62B" w14:textId="77777777" w:rsidR="0059766B" w:rsidRDefault="005976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3042747" w14:textId="77777777" w:rsidR="0059766B" w:rsidRDefault="005976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163D225" w14:textId="77777777" w:rsidR="0059766B" w:rsidRDefault="005976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D8198F3" w14:textId="77777777" w:rsidR="0059766B" w:rsidRDefault="0059766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59766B" w14:paraId="0EDED8BE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FD01C86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4" w:type="dxa"/>
          </w:tcPr>
          <w:p w14:paraId="4DE337AA" w14:textId="3FA6C642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.29±1.09</w:t>
            </w:r>
          </w:p>
        </w:tc>
        <w:tc>
          <w:tcPr>
            <w:tcW w:w="2205" w:type="dxa"/>
          </w:tcPr>
          <w:p w14:paraId="20DB5FAF" w14:textId="7C109901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9.86±1.12</w:t>
            </w:r>
          </w:p>
        </w:tc>
        <w:tc>
          <w:tcPr>
            <w:tcW w:w="2205" w:type="dxa"/>
          </w:tcPr>
          <w:p w14:paraId="1AF277C5" w14:textId="23CAC30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.71±2.36</w:t>
            </w:r>
          </w:p>
        </w:tc>
        <w:tc>
          <w:tcPr>
            <w:tcW w:w="2205" w:type="dxa"/>
          </w:tcPr>
          <w:p w14:paraId="62E98712" w14:textId="34A9EE7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93±0.96</w:t>
            </w:r>
          </w:p>
        </w:tc>
        <w:tc>
          <w:tcPr>
            <w:tcW w:w="1191" w:type="dxa"/>
          </w:tcPr>
          <w:p w14:paraId="33EFBAD2" w14:textId="2B73EC0B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*</w:t>
            </w:r>
          </w:p>
        </w:tc>
      </w:tr>
      <w:tr w:rsidR="0059766B" w14:paraId="22D066CE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62DAB52" w14:textId="77777777" w:rsidR="0059766B" w:rsidRDefault="005976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4" w:type="dxa"/>
          </w:tcPr>
          <w:p w14:paraId="71122867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0A4D96C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2F35F48E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43F3A9C7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75C507FD" w14:textId="3821EA5E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3*</w:t>
            </w:r>
          </w:p>
        </w:tc>
      </w:tr>
      <w:tr w:rsidR="0059766B" w14:paraId="3BFBB77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004A3E9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4" w:type="dxa"/>
          </w:tcPr>
          <w:p w14:paraId="3D10E887" w14:textId="0A9F798A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5(48.72)</w:t>
            </w:r>
          </w:p>
        </w:tc>
        <w:tc>
          <w:tcPr>
            <w:tcW w:w="2205" w:type="dxa"/>
          </w:tcPr>
          <w:p w14:paraId="4CB55670" w14:textId="230662C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8(53.59)</w:t>
            </w:r>
          </w:p>
        </w:tc>
        <w:tc>
          <w:tcPr>
            <w:tcW w:w="2205" w:type="dxa"/>
          </w:tcPr>
          <w:p w14:paraId="63C1E6E5" w14:textId="47071B65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7(67.28)</w:t>
            </w:r>
          </w:p>
        </w:tc>
        <w:tc>
          <w:tcPr>
            <w:tcW w:w="2205" w:type="dxa"/>
          </w:tcPr>
          <w:p w14:paraId="20C3C1B9" w14:textId="76B2BBA5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6(76.99)</w:t>
            </w:r>
          </w:p>
        </w:tc>
        <w:tc>
          <w:tcPr>
            <w:tcW w:w="1191" w:type="dxa"/>
          </w:tcPr>
          <w:p w14:paraId="10EBAA94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247D14BB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2BA7047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4" w:type="dxa"/>
          </w:tcPr>
          <w:p w14:paraId="05722D09" w14:textId="41D58D7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(19.57)</w:t>
            </w:r>
          </w:p>
        </w:tc>
        <w:tc>
          <w:tcPr>
            <w:tcW w:w="2205" w:type="dxa"/>
          </w:tcPr>
          <w:p w14:paraId="08367290" w14:textId="38A211FC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9(15.84)</w:t>
            </w:r>
          </w:p>
        </w:tc>
        <w:tc>
          <w:tcPr>
            <w:tcW w:w="2205" w:type="dxa"/>
          </w:tcPr>
          <w:p w14:paraId="2BD5ABF2" w14:textId="3C98CA03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(13.03)</w:t>
            </w:r>
          </w:p>
        </w:tc>
        <w:tc>
          <w:tcPr>
            <w:tcW w:w="2205" w:type="dxa"/>
          </w:tcPr>
          <w:p w14:paraId="3F322E24" w14:textId="4C8AAA48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(7.53)</w:t>
            </w:r>
          </w:p>
        </w:tc>
        <w:tc>
          <w:tcPr>
            <w:tcW w:w="1191" w:type="dxa"/>
          </w:tcPr>
          <w:p w14:paraId="03210302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7E2CBAF0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D911BD5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4" w:type="dxa"/>
          </w:tcPr>
          <w:p w14:paraId="72E5994F" w14:textId="7EB37A26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5(31.72)</w:t>
            </w:r>
          </w:p>
        </w:tc>
        <w:tc>
          <w:tcPr>
            <w:tcW w:w="2205" w:type="dxa"/>
          </w:tcPr>
          <w:p w14:paraId="6D37714B" w14:textId="4661F685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7(30.56)</w:t>
            </w:r>
          </w:p>
        </w:tc>
        <w:tc>
          <w:tcPr>
            <w:tcW w:w="2205" w:type="dxa"/>
          </w:tcPr>
          <w:p w14:paraId="0302455B" w14:textId="373B29C1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7(19.69)</w:t>
            </w:r>
          </w:p>
        </w:tc>
        <w:tc>
          <w:tcPr>
            <w:tcW w:w="2205" w:type="dxa"/>
          </w:tcPr>
          <w:p w14:paraId="092B7852" w14:textId="73BD97F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(15.48)</w:t>
            </w:r>
          </w:p>
        </w:tc>
        <w:tc>
          <w:tcPr>
            <w:tcW w:w="1191" w:type="dxa"/>
          </w:tcPr>
          <w:p w14:paraId="63B3A779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4D6809C3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50C92FC" w14:textId="77777777" w:rsidR="0059766B" w:rsidRDefault="005976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4" w:type="dxa"/>
          </w:tcPr>
          <w:p w14:paraId="1E6F8286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36EF1244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0C9C8E67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6D0FB4C5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0E96E1FB" w14:textId="4B61E068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66</w:t>
            </w:r>
          </w:p>
        </w:tc>
      </w:tr>
      <w:tr w:rsidR="0059766B" w14:paraId="76015357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B4B64CB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4" w:type="dxa"/>
          </w:tcPr>
          <w:p w14:paraId="06668941" w14:textId="32E9781D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4(59.73)</w:t>
            </w:r>
          </w:p>
        </w:tc>
        <w:tc>
          <w:tcPr>
            <w:tcW w:w="2205" w:type="dxa"/>
          </w:tcPr>
          <w:p w14:paraId="26AC3D5C" w14:textId="41B1C08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0(57.15)</w:t>
            </w:r>
          </w:p>
        </w:tc>
        <w:tc>
          <w:tcPr>
            <w:tcW w:w="2205" w:type="dxa"/>
          </w:tcPr>
          <w:p w14:paraId="38BAB57C" w14:textId="5B35077D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8(53.94)</w:t>
            </w:r>
          </w:p>
        </w:tc>
        <w:tc>
          <w:tcPr>
            <w:tcW w:w="2205" w:type="dxa"/>
          </w:tcPr>
          <w:p w14:paraId="6DD11F53" w14:textId="1C6D2293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1(58.28)</w:t>
            </w:r>
          </w:p>
        </w:tc>
        <w:tc>
          <w:tcPr>
            <w:tcW w:w="1191" w:type="dxa"/>
          </w:tcPr>
          <w:p w14:paraId="0AABA5B9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5C02A65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BE72618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4" w:type="dxa"/>
          </w:tcPr>
          <w:p w14:paraId="5DAD395D" w14:textId="21D424EA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3(40.27)</w:t>
            </w:r>
          </w:p>
        </w:tc>
        <w:tc>
          <w:tcPr>
            <w:tcW w:w="2205" w:type="dxa"/>
          </w:tcPr>
          <w:p w14:paraId="597E8C09" w14:textId="6298F1BC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4(42.85)</w:t>
            </w:r>
          </w:p>
        </w:tc>
        <w:tc>
          <w:tcPr>
            <w:tcW w:w="2205" w:type="dxa"/>
          </w:tcPr>
          <w:p w14:paraId="66CF1AA5" w14:textId="207E9323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8(46.06)</w:t>
            </w:r>
          </w:p>
        </w:tc>
        <w:tc>
          <w:tcPr>
            <w:tcW w:w="2205" w:type="dxa"/>
          </w:tcPr>
          <w:p w14:paraId="323E22EE" w14:textId="32DF7763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7(41.72)</w:t>
            </w:r>
          </w:p>
        </w:tc>
        <w:tc>
          <w:tcPr>
            <w:tcW w:w="1191" w:type="dxa"/>
          </w:tcPr>
          <w:p w14:paraId="14CEC906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246B9C45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CB57761" w14:textId="77777777" w:rsidR="0059766B" w:rsidRDefault="005976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4" w:type="dxa"/>
          </w:tcPr>
          <w:p w14:paraId="08B1C186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659D9C5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00414DC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7A121E7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1B9E5690" w14:textId="2698FAA1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01*</w:t>
            </w:r>
          </w:p>
        </w:tc>
      </w:tr>
      <w:tr w:rsidR="0059766B" w14:paraId="3A6FE1A6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F56C142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4" w:type="dxa"/>
          </w:tcPr>
          <w:p w14:paraId="4E40D1AC" w14:textId="76632CC4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3(9.71)</w:t>
            </w:r>
          </w:p>
        </w:tc>
        <w:tc>
          <w:tcPr>
            <w:tcW w:w="2205" w:type="dxa"/>
          </w:tcPr>
          <w:p w14:paraId="27B8A561" w14:textId="55B944ED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3(6.65)</w:t>
            </w:r>
          </w:p>
        </w:tc>
        <w:tc>
          <w:tcPr>
            <w:tcW w:w="2205" w:type="dxa"/>
          </w:tcPr>
          <w:p w14:paraId="71AD314F" w14:textId="3F961D53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(5.01)</w:t>
            </w:r>
          </w:p>
        </w:tc>
        <w:tc>
          <w:tcPr>
            <w:tcW w:w="2205" w:type="dxa"/>
          </w:tcPr>
          <w:p w14:paraId="1C4990F2" w14:textId="7CEFE233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(7.05)</w:t>
            </w:r>
          </w:p>
        </w:tc>
        <w:tc>
          <w:tcPr>
            <w:tcW w:w="1191" w:type="dxa"/>
          </w:tcPr>
          <w:p w14:paraId="4D4A6775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62644BB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1307797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4" w:type="dxa"/>
          </w:tcPr>
          <w:p w14:paraId="6B68D756" w14:textId="19C5B1B2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8(17.20)</w:t>
            </w:r>
          </w:p>
        </w:tc>
        <w:tc>
          <w:tcPr>
            <w:tcW w:w="2205" w:type="dxa"/>
          </w:tcPr>
          <w:p w14:paraId="3019E545" w14:textId="503EB42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6(20.58)</w:t>
            </w:r>
          </w:p>
        </w:tc>
        <w:tc>
          <w:tcPr>
            <w:tcW w:w="2205" w:type="dxa"/>
          </w:tcPr>
          <w:p w14:paraId="6C7D589D" w14:textId="10934399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8.72)</w:t>
            </w:r>
          </w:p>
        </w:tc>
        <w:tc>
          <w:tcPr>
            <w:tcW w:w="2205" w:type="dxa"/>
          </w:tcPr>
          <w:p w14:paraId="1FBD62FE" w14:textId="7C94F3DC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4(7.45)</w:t>
            </w:r>
          </w:p>
        </w:tc>
        <w:tc>
          <w:tcPr>
            <w:tcW w:w="1191" w:type="dxa"/>
          </w:tcPr>
          <w:p w14:paraId="3F8B69BD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0D9A59D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CBA1721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4" w:type="dxa"/>
          </w:tcPr>
          <w:p w14:paraId="4A1630CB" w14:textId="795C305C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3(60.81)</w:t>
            </w:r>
          </w:p>
        </w:tc>
        <w:tc>
          <w:tcPr>
            <w:tcW w:w="2205" w:type="dxa"/>
          </w:tcPr>
          <w:p w14:paraId="505AB37D" w14:textId="60B839EC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2(62.67)</w:t>
            </w:r>
          </w:p>
        </w:tc>
        <w:tc>
          <w:tcPr>
            <w:tcW w:w="2205" w:type="dxa"/>
          </w:tcPr>
          <w:p w14:paraId="42A490C9" w14:textId="1693005B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2(75.88)</w:t>
            </w:r>
          </w:p>
        </w:tc>
        <w:tc>
          <w:tcPr>
            <w:tcW w:w="2205" w:type="dxa"/>
          </w:tcPr>
          <w:p w14:paraId="3E5348B6" w14:textId="208172E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4(78.71)</w:t>
            </w:r>
          </w:p>
        </w:tc>
        <w:tc>
          <w:tcPr>
            <w:tcW w:w="1191" w:type="dxa"/>
          </w:tcPr>
          <w:p w14:paraId="1C1931DB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1168C685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574E77D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4" w:type="dxa"/>
          </w:tcPr>
          <w:p w14:paraId="20E19F92" w14:textId="2123066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1(5.97)</w:t>
            </w:r>
          </w:p>
        </w:tc>
        <w:tc>
          <w:tcPr>
            <w:tcW w:w="2205" w:type="dxa"/>
          </w:tcPr>
          <w:p w14:paraId="0AB372F1" w14:textId="57BA680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4.44)</w:t>
            </w:r>
          </w:p>
        </w:tc>
        <w:tc>
          <w:tcPr>
            <w:tcW w:w="2205" w:type="dxa"/>
          </w:tcPr>
          <w:p w14:paraId="214D454B" w14:textId="2534B12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(5.25)</w:t>
            </w:r>
          </w:p>
        </w:tc>
        <w:tc>
          <w:tcPr>
            <w:tcW w:w="2205" w:type="dxa"/>
          </w:tcPr>
          <w:p w14:paraId="2C681B80" w14:textId="717BEC64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0(4.18)</w:t>
            </w:r>
          </w:p>
        </w:tc>
        <w:tc>
          <w:tcPr>
            <w:tcW w:w="1191" w:type="dxa"/>
          </w:tcPr>
          <w:p w14:paraId="30F3BB64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629B9EEB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B9491F6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4" w:type="dxa"/>
          </w:tcPr>
          <w:p w14:paraId="0DB08CAC" w14:textId="3A28BB61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(6.31)</w:t>
            </w:r>
          </w:p>
        </w:tc>
        <w:tc>
          <w:tcPr>
            <w:tcW w:w="2205" w:type="dxa"/>
          </w:tcPr>
          <w:p w14:paraId="4911512A" w14:textId="47A9463D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(5.67)</w:t>
            </w:r>
          </w:p>
        </w:tc>
        <w:tc>
          <w:tcPr>
            <w:tcW w:w="2205" w:type="dxa"/>
          </w:tcPr>
          <w:p w14:paraId="38639851" w14:textId="43F86F5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(5.13)</w:t>
            </w:r>
          </w:p>
        </w:tc>
        <w:tc>
          <w:tcPr>
            <w:tcW w:w="2205" w:type="dxa"/>
          </w:tcPr>
          <w:p w14:paraId="5FD73005" w14:textId="2CD567DB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(2.60)</w:t>
            </w:r>
          </w:p>
        </w:tc>
        <w:tc>
          <w:tcPr>
            <w:tcW w:w="1191" w:type="dxa"/>
          </w:tcPr>
          <w:p w14:paraId="5D5A0C6D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54A5CD99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72C77BD" w14:textId="77777777" w:rsidR="0059766B" w:rsidRDefault="0059766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4" w:type="dxa"/>
          </w:tcPr>
          <w:p w14:paraId="4FFA4362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EF7E982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7C5F114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FBE3F5E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6091CE57" w14:textId="6CAB7FED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3</w:t>
            </w:r>
          </w:p>
        </w:tc>
      </w:tr>
      <w:tr w:rsidR="0059766B" w14:paraId="577FD4AE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7CD594B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4" w:type="dxa"/>
          </w:tcPr>
          <w:p w14:paraId="1BE795F9" w14:textId="526C2036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6(43.06)</w:t>
            </w:r>
          </w:p>
        </w:tc>
        <w:tc>
          <w:tcPr>
            <w:tcW w:w="2205" w:type="dxa"/>
          </w:tcPr>
          <w:p w14:paraId="1E713186" w14:textId="191C9DAC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6(48.49)</w:t>
            </w:r>
          </w:p>
        </w:tc>
        <w:tc>
          <w:tcPr>
            <w:tcW w:w="2205" w:type="dxa"/>
          </w:tcPr>
          <w:p w14:paraId="7785A0C4" w14:textId="79D99218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0(50.58)</w:t>
            </w:r>
          </w:p>
        </w:tc>
        <w:tc>
          <w:tcPr>
            <w:tcW w:w="2205" w:type="dxa"/>
          </w:tcPr>
          <w:p w14:paraId="5C757D28" w14:textId="2AC68EEB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7(43.07)</w:t>
            </w:r>
          </w:p>
        </w:tc>
        <w:tc>
          <w:tcPr>
            <w:tcW w:w="1191" w:type="dxa"/>
          </w:tcPr>
          <w:p w14:paraId="224F4E69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2E828A3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E0EFC70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4" w:type="dxa"/>
          </w:tcPr>
          <w:p w14:paraId="7FF73DBC" w14:textId="1E658BF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7(43.75)</w:t>
            </w:r>
          </w:p>
        </w:tc>
        <w:tc>
          <w:tcPr>
            <w:tcW w:w="2205" w:type="dxa"/>
          </w:tcPr>
          <w:p w14:paraId="4B084876" w14:textId="38B6435D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9(40.84)</w:t>
            </w:r>
          </w:p>
        </w:tc>
        <w:tc>
          <w:tcPr>
            <w:tcW w:w="2205" w:type="dxa"/>
          </w:tcPr>
          <w:p w14:paraId="17D0B7C1" w14:textId="43432412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2(34.38)</w:t>
            </w:r>
          </w:p>
        </w:tc>
        <w:tc>
          <w:tcPr>
            <w:tcW w:w="2205" w:type="dxa"/>
          </w:tcPr>
          <w:p w14:paraId="3D261545" w14:textId="01CBA5DA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0(42.19)</w:t>
            </w:r>
          </w:p>
        </w:tc>
        <w:tc>
          <w:tcPr>
            <w:tcW w:w="1191" w:type="dxa"/>
          </w:tcPr>
          <w:p w14:paraId="790ACDB5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6273C2F6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0FC7A4D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4" w:type="dxa"/>
          </w:tcPr>
          <w:p w14:paraId="50ECC984" w14:textId="7CA651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(13.19)</w:t>
            </w:r>
          </w:p>
        </w:tc>
        <w:tc>
          <w:tcPr>
            <w:tcW w:w="2205" w:type="dxa"/>
          </w:tcPr>
          <w:p w14:paraId="26FBBC39" w14:textId="1390480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(10.67)</w:t>
            </w:r>
          </w:p>
        </w:tc>
        <w:tc>
          <w:tcPr>
            <w:tcW w:w="2205" w:type="dxa"/>
          </w:tcPr>
          <w:p w14:paraId="2270A66F" w14:textId="21291B60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4(15.04)</w:t>
            </w:r>
          </w:p>
        </w:tc>
        <w:tc>
          <w:tcPr>
            <w:tcW w:w="2205" w:type="dxa"/>
          </w:tcPr>
          <w:p w14:paraId="56ADADFD" w14:textId="410C06FE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9(14.74)</w:t>
            </w:r>
          </w:p>
        </w:tc>
        <w:tc>
          <w:tcPr>
            <w:tcW w:w="1191" w:type="dxa"/>
          </w:tcPr>
          <w:p w14:paraId="5FF8AF8E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1DC31253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E0B322F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4" w:type="dxa"/>
          </w:tcPr>
          <w:p w14:paraId="5E90EE3E" w14:textId="0F407C49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80±2.20</w:t>
            </w:r>
          </w:p>
        </w:tc>
        <w:tc>
          <w:tcPr>
            <w:tcW w:w="2205" w:type="dxa"/>
          </w:tcPr>
          <w:p w14:paraId="7910B110" w14:textId="37ECADD3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.10±2.25</w:t>
            </w:r>
          </w:p>
        </w:tc>
        <w:tc>
          <w:tcPr>
            <w:tcW w:w="2205" w:type="dxa"/>
          </w:tcPr>
          <w:p w14:paraId="1065AC46" w14:textId="0DD53F1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.14±0.97</w:t>
            </w:r>
          </w:p>
        </w:tc>
        <w:tc>
          <w:tcPr>
            <w:tcW w:w="2205" w:type="dxa"/>
          </w:tcPr>
          <w:p w14:paraId="278EBDD7" w14:textId="48E10042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90±2.07</w:t>
            </w:r>
          </w:p>
        </w:tc>
        <w:tc>
          <w:tcPr>
            <w:tcW w:w="1191" w:type="dxa"/>
          </w:tcPr>
          <w:p w14:paraId="2A15B4BA" w14:textId="2A87312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05*</w:t>
            </w:r>
          </w:p>
        </w:tc>
      </w:tr>
      <w:tr w:rsidR="0059766B" w14:paraId="2175057A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FA2A9F4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4" w:type="dxa"/>
          </w:tcPr>
          <w:p w14:paraId="7E5EF17E" w14:textId="62CA5041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.74±5.85</w:t>
            </w:r>
          </w:p>
        </w:tc>
        <w:tc>
          <w:tcPr>
            <w:tcW w:w="2205" w:type="dxa"/>
          </w:tcPr>
          <w:p w14:paraId="1B6378A5" w14:textId="0675C1C2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.94±0.83</w:t>
            </w:r>
          </w:p>
        </w:tc>
        <w:tc>
          <w:tcPr>
            <w:tcW w:w="2205" w:type="dxa"/>
          </w:tcPr>
          <w:p w14:paraId="52180DCF" w14:textId="6E96D16B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.60±4.54</w:t>
            </w:r>
          </w:p>
        </w:tc>
        <w:tc>
          <w:tcPr>
            <w:tcW w:w="2205" w:type="dxa"/>
          </w:tcPr>
          <w:p w14:paraId="7FD69D0E" w14:textId="2AECDA94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.07±10.83</w:t>
            </w:r>
          </w:p>
        </w:tc>
        <w:tc>
          <w:tcPr>
            <w:tcW w:w="1191" w:type="dxa"/>
          </w:tcPr>
          <w:p w14:paraId="675420A3" w14:textId="7857532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59766B" w14:paraId="024952BE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15FE141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4" w:type="dxa"/>
          </w:tcPr>
          <w:p w14:paraId="76513C79" w14:textId="5BC8FAEB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.44±4.81</w:t>
            </w:r>
          </w:p>
        </w:tc>
        <w:tc>
          <w:tcPr>
            <w:tcW w:w="2205" w:type="dxa"/>
          </w:tcPr>
          <w:p w14:paraId="2589E133" w14:textId="484EE78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23±9.69</w:t>
            </w:r>
          </w:p>
        </w:tc>
        <w:tc>
          <w:tcPr>
            <w:tcW w:w="2205" w:type="dxa"/>
          </w:tcPr>
          <w:p w14:paraId="35912317" w14:textId="161618CA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.87±3.47</w:t>
            </w:r>
          </w:p>
        </w:tc>
        <w:tc>
          <w:tcPr>
            <w:tcW w:w="2205" w:type="dxa"/>
          </w:tcPr>
          <w:p w14:paraId="1BFC00B9" w14:textId="68C1CDE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.60±6.04</w:t>
            </w:r>
          </w:p>
        </w:tc>
        <w:tc>
          <w:tcPr>
            <w:tcW w:w="1191" w:type="dxa"/>
          </w:tcPr>
          <w:p w14:paraId="2DB48B1B" w14:textId="491F1EA5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59766B" w14:paraId="78447EAE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1F804E2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2E04558" w14:textId="164501E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53±0.46</w:t>
            </w:r>
          </w:p>
        </w:tc>
        <w:tc>
          <w:tcPr>
            <w:tcW w:w="2205" w:type="dxa"/>
          </w:tcPr>
          <w:p w14:paraId="60D11962" w14:textId="7066AB05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38±0.71</w:t>
            </w:r>
          </w:p>
        </w:tc>
        <w:tc>
          <w:tcPr>
            <w:tcW w:w="2205" w:type="dxa"/>
          </w:tcPr>
          <w:p w14:paraId="50C7AB54" w14:textId="2DBBD02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91±0.52</w:t>
            </w:r>
          </w:p>
        </w:tc>
        <w:tc>
          <w:tcPr>
            <w:tcW w:w="2205" w:type="dxa"/>
          </w:tcPr>
          <w:p w14:paraId="1704907B" w14:textId="192E6E2C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43±0.76</w:t>
            </w:r>
          </w:p>
        </w:tc>
        <w:tc>
          <w:tcPr>
            <w:tcW w:w="1191" w:type="dxa"/>
          </w:tcPr>
          <w:p w14:paraId="252785CB" w14:textId="25455252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52</w:t>
            </w:r>
          </w:p>
        </w:tc>
      </w:tr>
      <w:tr w:rsidR="0059766B" w14:paraId="79877183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6BCD36A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507939A" w14:textId="4F63BA9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60±1.04</w:t>
            </w:r>
          </w:p>
        </w:tc>
        <w:tc>
          <w:tcPr>
            <w:tcW w:w="2205" w:type="dxa"/>
          </w:tcPr>
          <w:p w14:paraId="4EB64BCB" w14:textId="3FFB2CA5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95±1.46</w:t>
            </w:r>
          </w:p>
        </w:tc>
        <w:tc>
          <w:tcPr>
            <w:tcW w:w="2205" w:type="dxa"/>
          </w:tcPr>
          <w:p w14:paraId="42868436" w14:textId="21EC895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11±1.47</w:t>
            </w:r>
          </w:p>
        </w:tc>
        <w:tc>
          <w:tcPr>
            <w:tcW w:w="2205" w:type="dxa"/>
          </w:tcPr>
          <w:p w14:paraId="3D8AE0D0" w14:textId="0A5D8874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07±1.66</w:t>
            </w:r>
          </w:p>
        </w:tc>
        <w:tc>
          <w:tcPr>
            <w:tcW w:w="1191" w:type="dxa"/>
          </w:tcPr>
          <w:p w14:paraId="13DF5332" w14:textId="4148864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9</w:t>
            </w:r>
          </w:p>
        </w:tc>
      </w:tr>
      <w:tr w:rsidR="0059766B" w14:paraId="03CC4109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C1AB250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7378D7E" w14:textId="16555912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89±1.06</w:t>
            </w:r>
          </w:p>
        </w:tc>
        <w:tc>
          <w:tcPr>
            <w:tcW w:w="2205" w:type="dxa"/>
          </w:tcPr>
          <w:p w14:paraId="793BD9DC" w14:textId="6346CF3E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24±0.95</w:t>
            </w:r>
          </w:p>
        </w:tc>
        <w:tc>
          <w:tcPr>
            <w:tcW w:w="2205" w:type="dxa"/>
          </w:tcPr>
          <w:p w14:paraId="0821CAE1" w14:textId="2E897735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70±3.93</w:t>
            </w:r>
          </w:p>
        </w:tc>
        <w:tc>
          <w:tcPr>
            <w:tcW w:w="2205" w:type="dxa"/>
          </w:tcPr>
          <w:p w14:paraId="1370DA41" w14:textId="6AAF057E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54±0.90</w:t>
            </w:r>
          </w:p>
        </w:tc>
        <w:tc>
          <w:tcPr>
            <w:tcW w:w="1191" w:type="dxa"/>
          </w:tcPr>
          <w:p w14:paraId="6B71B226" w14:textId="5772996D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66</w:t>
            </w:r>
          </w:p>
        </w:tc>
      </w:tr>
      <w:tr w:rsidR="0059766B" w14:paraId="7A21EB67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DE7B908" w14:textId="77777777" w:rsidR="0059766B" w:rsidRPr="00237CEC" w:rsidRDefault="0059766B" w:rsidP="0059766B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DB23BAD" w14:textId="4BEBB65D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.00±1.26</w:t>
            </w:r>
          </w:p>
        </w:tc>
        <w:tc>
          <w:tcPr>
            <w:tcW w:w="2205" w:type="dxa"/>
          </w:tcPr>
          <w:p w14:paraId="49A83889" w14:textId="2CBFEBF9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.04±1.40</w:t>
            </w:r>
          </w:p>
        </w:tc>
        <w:tc>
          <w:tcPr>
            <w:tcW w:w="2205" w:type="dxa"/>
          </w:tcPr>
          <w:p w14:paraId="558DADB2" w14:textId="59CC6F4B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0.68±1.18</w:t>
            </w:r>
          </w:p>
        </w:tc>
        <w:tc>
          <w:tcPr>
            <w:tcW w:w="2205" w:type="dxa"/>
          </w:tcPr>
          <w:p w14:paraId="374D5BE8" w14:textId="12D68729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3.27±1.57</w:t>
            </w:r>
          </w:p>
        </w:tc>
        <w:tc>
          <w:tcPr>
            <w:tcW w:w="1191" w:type="dxa"/>
          </w:tcPr>
          <w:p w14:paraId="2DCBAFBF" w14:textId="4B0BED7C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2</w:t>
            </w:r>
          </w:p>
        </w:tc>
      </w:tr>
      <w:tr w:rsidR="0059766B" w14:paraId="40C6203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250D764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263CC4D" w14:textId="23A293BA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.89±0.98</w:t>
            </w:r>
          </w:p>
        </w:tc>
        <w:tc>
          <w:tcPr>
            <w:tcW w:w="2205" w:type="dxa"/>
          </w:tcPr>
          <w:p w14:paraId="79A18FEC" w14:textId="2F0A0CB4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9.63±0.81</w:t>
            </w:r>
          </w:p>
        </w:tc>
        <w:tc>
          <w:tcPr>
            <w:tcW w:w="2205" w:type="dxa"/>
          </w:tcPr>
          <w:p w14:paraId="461B3B82" w14:textId="2F962FD5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55±0.89</w:t>
            </w:r>
          </w:p>
        </w:tc>
        <w:tc>
          <w:tcPr>
            <w:tcW w:w="2205" w:type="dxa"/>
          </w:tcPr>
          <w:p w14:paraId="1DC6BDED" w14:textId="2FB5BB12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5.85±1.21</w:t>
            </w:r>
          </w:p>
        </w:tc>
        <w:tc>
          <w:tcPr>
            <w:tcW w:w="1191" w:type="dxa"/>
          </w:tcPr>
          <w:p w14:paraId="6C70DC73" w14:textId="6505C15F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59766B" w14:paraId="010ABA5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BCDA762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6B9B1B30" w14:textId="30ABA795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3.20±81.16</w:t>
            </w:r>
          </w:p>
        </w:tc>
        <w:tc>
          <w:tcPr>
            <w:tcW w:w="2205" w:type="dxa"/>
          </w:tcPr>
          <w:p w14:paraId="386EF04E" w14:textId="4448BD9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7.63±67.68</w:t>
            </w:r>
          </w:p>
        </w:tc>
        <w:tc>
          <w:tcPr>
            <w:tcW w:w="2205" w:type="dxa"/>
          </w:tcPr>
          <w:p w14:paraId="1305C185" w14:textId="359F42F8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9.21±85.72</w:t>
            </w:r>
          </w:p>
        </w:tc>
        <w:tc>
          <w:tcPr>
            <w:tcW w:w="2205" w:type="dxa"/>
          </w:tcPr>
          <w:p w14:paraId="5EDDD558" w14:textId="39D9058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9.32±134.44</w:t>
            </w:r>
          </w:p>
        </w:tc>
        <w:tc>
          <w:tcPr>
            <w:tcW w:w="1191" w:type="dxa"/>
          </w:tcPr>
          <w:p w14:paraId="7F4E7C7D" w14:textId="55B4DE6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7</w:t>
            </w:r>
          </w:p>
        </w:tc>
      </w:tr>
      <w:tr w:rsidR="0059766B" w14:paraId="02563C73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39BDAC0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4" w:type="dxa"/>
          </w:tcPr>
          <w:p w14:paraId="5D23B93D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E86350F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DAE6527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66B67CD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417A0D1F" w14:textId="62363A22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2</w:t>
            </w:r>
          </w:p>
        </w:tc>
      </w:tr>
      <w:tr w:rsidR="0059766B" w14:paraId="51C2415C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159C79E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4" w:type="dxa"/>
          </w:tcPr>
          <w:p w14:paraId="2C4BC8F3" w14:textId="556123A9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(32.10)</w:t>
            </w:r>
          </w:p>
        </w:tc>
        <w:tc>
          <w:tcPr>
            <w:tcW w:w="2205" w:type="dxa"/>
          </w:tcPr>
          <w:p w14:paraId="7268E6DE" w14:textId="0AA1E729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2(28.60)</w:t>
            </w:r>
          </w:p>
        </w:tc>
        <w:tc>
          <w:tcPr>
            <w:tcW w:w="2205" w:type="dxa"/>
          </w:tcPr>
          <w:p w14:paraId="3D6DD5A0" w14:textId="002DBE6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2(23.99)</w:t>
            </w:r>
          </w:p>
        </w:tc>
        <w:tc>
          <w:tcPr>
            <w:tcW w:w="2205" w:type="dxa"/>
          </w:tcPr>
          <w:p w14:paraId="39A92215" w14:textId="75EF2DB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8(33.08)</w:t>
            </w:r>
          </w:p>
        </w:tc>
        <w:tc>
          <w:tcPr>
            <w:tcW w:w="1191" w:type="dxa"/>
          </w:tcPr>
          <w:p w14:paraId="288D59FF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6DF8DB5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4524954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4" w:type="dxa"/>
          </w:tcPr>
          <w:p w14:paraId="03D3EC5E" w14:textId="73B9C8AE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7(30.14)</w:t>
            </w:r>
          </w:p>
        </w:tc>
        <w:tc>
          <w:tcPr>
            <w:tcW w:w="2205" w:type="dxa"/>
          </w:tcPr>
          <w:p w14:paraId="741F853F" w14:textId="3954A589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2(36.15)</w:t>
            </w:r>
          </w:p>
        </w:tc>
        <w:tc>
          <w:tcPr>
            <w:tcW w:w="2205" w:type="dxa"/>
          </w:tcPr>
          <w:p w14:paraId="7847BD71" w14:textId="7F5F4904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5(33.17)</w:t>
            </w:r>
          </w:p>
        </w:tc>
        <w:tc>
          <w:tcPr>
            <w:tcW w:w="2205" w:type="dxa"/>
          </w:tcPr>
          <w:p w14:paraId="733B861E" w14:textId="05810CE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7(25.12)</w:t>
            </w:r>
          </w:p>
        </w:tc>
        <w:tc>
          <w:tcPr>
            <w:tcW w:w="1191" w:type="dxa"/>
          </w:tcPr>
          <w:p w14:paraId="4D9526A8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0D6F6375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F02758F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4" w:type="dxa"/>
          </w:tcPr>
          <w:p w14:paraId="1C64E590" w14:textId="42D8A381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0(37.76)</w:t>
            </w:r>
          </w:p>
        </w:tc>
        <w:tc>
          <w:tcPr>
            <w:tcW w:w="2205" w:type="dxa"/>
          </w:tcPr>
          <w:p w14:paraId="65C78D77" w14:textId="0C055E7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0(35.25)</w:t>
            </w:r>
          </w:p>
        </w:tc>
        <w:tc>
          <w:tcPr>
            <w:tcW w:w="2205" w:type="dxa"/>
          </w:tcPr>
          <w:p w14:paraId="338B0B5D" w14:textId="4504A89B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9(42.84)</w:t>
            </w:r>
          </w:p>
        </w:tc>
        <w:tc>
          <w:tcPr>
            <w:tcW w:w="2205" w:type="dxa"/>
          </w:tcPr>
          <w:p w14:paraId="783FAF4C" w14:textId="5EC52BC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2(41.80)</w:t>
            </w:r>
          </w:p>
        </w:tc>
        <w:tc>
          <w:tcPr>
            <w:tcW w:w="1191" w:type="dxa"/>
          </w:tcPr>
          <w:p w14:paraId="3E34DF82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59766B" w14:paraId="11579BE0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5474232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19C31E9B" w14:textId="655B68F5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0.14±1.95</w:t>
            </w:r>
          </w:p>
        </w:tc>
        <w:tc>
          <w:tcPr>
            <w:tcW w:w="2205" w:type="dxa"/>
          </w:tcPr>
          <w:p w14:paraId="6D79DAC0" w14:textId="7ED66E32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4.36±1.88</w:t>
            </w:r>
          </w:p>
        </w:tc>
        <w:tc>
          <w:tcPr>
            <w:tcW w:w="2205" w:type="dxa"/>
          </w:tcPr>
          <w:p w14:paraId="76C9EBA9" w14:textId="034E6349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98±3.05</w:t>
            </w:r>
          </w:p>
        </w:tc>
        <w:tc>
          <w:tcPr>
            <w:tcW w:w="2205" w:type="dxa"/>
          </w:tcPr>
          <w:p w14:paraId="3B62B299" w14:textId="7143A961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4.76±1.62</w:t>
            </w:r>
          </w:p>
        </w:tc>
        <w:tc>
          <w:tcPr>
            <w:tcW w:w="1191" w:type="dxa"/>
          </w:tcPr>
          <w:p w14:paraId="546A6954" w14:textId="3416985E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</w:t>
            </w:r>
            <w:r w:rsidR="00673E36"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59766B" w14:paraId="100A472F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903AA7A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4CAFFCCF" w14:textId="0168042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8.47±24.69</w:t>
            </w:r>
          </w:p>
        </w:tc>
        <w:tc>
          <w:tcPr>
            <w:tcW w:w="2205" w:type="dxa"/>
          </w:tcPr>
          <w:p w14:paraId="16828005" w14:textId="0E74F9AF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1.66±32.58</w:t>
            </w:r>
          </w:p>
        </w:tc>
        <w:tc>
          <w:tcPr>
            <w:tcW w:w="2205" w:type="dxa"/>
          </w:tcPr>
          <w:p w14:paraId="27760C18" w14:textId="389B5F0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4.03±45.41</w:t>
            </w:r>
          </w:p>
        </w:tc>
        <w:tc>
          <w:tcPr>
            <w:tcW w:w="2205" w:type="dxa"/>
          </w:tcPr>
          <w:p w14:paraId="76BACB1C" w14:textId="3B9A6F12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9.84±41.42</w:t>
            </w:r>
          </w:p>
        </w:tc>
        <w:tc>
          <w:tcPr>
            <w:tcW w:w="1191" w:type="dxa"/>
          </w:tcPr>
          <w:p w14:paraId="770EDB91" w14:textId="2EA3D291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96</w:t>
            </w:r>
          </w:p>
        </w:tc>
      </w:tr>
      <w:tr w:rsidR="0059766B" w14:paraId="4B36C986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5599323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4" w:type="dxa"/>
          </w:tcPr>
          <w:p w14:paraId="086EA758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81697BD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5C7ED0D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1DDD8D3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46D3ECF8" w14:textId="61E00BF6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3</w:t>
            </w:r>
            <w:r w:rsidR="00673E36"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</w:tr>
      <w:tr w:rsidR="0059766B" w14:paraId="30FF232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FDDF4F2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4" w:type="dxa"/>
          </w:tcPr>
          <w:p w14:paraId="510AA488" w14:textId="7F3425FC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8(20.65)</w:t>
            </w:r>
          </w:p>
        </w:tc>
        <w:tc>
          <w:tcPr>
            <w:tcW w:w="2205" w:type="dxa"/>
          </w:tcPr>
          <w:p w14:paraId="2056CD39" w14:textId="0EA2394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(16.50)</w:t>
            </w:r>
          </w:p>
        </w:tc>
        <w:tc>
          <w:tcPr>
            <w:tcW w:w="2205" w:type="dxa"/>
          </w:tcPr>
          <w:p w14:paraId="3D0BD90D" w14:textId="007AF3BE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0(10.41)</w:t>
            </w:r>
          </w:p>
        </w:tc>
        <w:tc>
          <w:tcPr>
            <w:tcW w:w="2205" w:type="dxa"/>
          </w:tcPr>
          <w:p w14:paraId="0A929D4B" w14:textId="07E568F0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(17.72)</w:t>
            </w:r>
          </w:p>
        </w:tc>
        <w:tc>
          <w:tcPr>
            <w:tcW w:w="1191" w:type="dxa"/>
          </w:tcPr>
          <w:p w14:paraId="35A90A5B" w14:textId="77777777" w:rsidR="0059766B" w:rsidRPr="00673E36" w:rsidRDefault="0059766B" w:rsidP="005976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766B" w14:paraId="18E430E5" w14:textId="77777777" w:rsidTr="00CF4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6F507DB" w14:textId="77777777" w:rsidR="0059766B" w:rsidRDefault="0059766B" w:rsidP="0059766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4" w:type="dxa"/>
          </w:tcPr>
          <w:p w14:paraId="413B313A" w14:textId="06F77969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9(79.35)</w:t>
            </w:r>
          </w:p>
        </w:tc>
        <w:tc>
          <w:tcPr>
            <w:tcW w:w="2205" w:type="dxa"/>
          </w:tcPr>
          <w:p w14:paraId="16DC61A7" w14:textId="5EF9754A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6(83.50)</w:t>
            </w:r>
          </w:p>
        </w:tc>
        <w:tc>
          <w:tcPr>
            <w:tcW w:w="2205" w:type="dxa"/>
          </w:tcPr>
          <w:p w14:paraId="1F9B0682" w14:textId="23158CA9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6(89.59)</w:t>
            </w:r>
          </w:p>
        </w:tc>
        <w:tc>
          <w:tcPr>
            <w:tcW w:w="2205" w:type="dxa"/>
          </w:tcPr>
          <w:p w14:paraId="19555D9B" w14:textId="0CC1F96D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2(82.28)</w:t>
            </w:r>
          </w:p>
        </w:tc>
        <w:tc>
          <w:tcPr>
            <w:tcW w:w="1191" w:type="dxa"/>
            <w:vAlign w:val="center"/>
          </w:tcPr>
          <w:p w14:paraId="7AF4B582" w14:textId="77777777" w:rsidR="0059766B" w:rsidRPr="00673E36" w:rsidRDefault="0059766B" w:rsidP="005976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766B" w14:paraId="7BF5CE6C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5346DA1" w14:textId="77777777" w:rsidR="0059766B" w:rsidRPr="00F539C6" w:rsidRDefault="005976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4" w:type="dxa"/>
          </w:tcPr>
          <w:p w14:paraId="475E61F3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0AE0846B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6244A7E1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EE9469D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5646FA1B" w14:textId="48D1ED8B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3E3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9766B" w14:paraId="752E567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FFD05AA" w14:textId="77777777" w:rsidR="0059766B" w:rsidRDefault="005976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4" w:type="dxa"/>
          </w:tcPr>
          <w:p w14:paraId="48CF0B1F" w14:textId="1B8B1272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4(61.27)</w:t>
            </w:r>
          </w:p>
        </w:tc>
        <w:tc>
          <w:tcPr>
            <w:tcW w:w="2205" w:type="dxa"/>
          </w:tcPr>
          <w:p w14:paraId="49EA7F39" w14:textId="6E247E3B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2(58.73)</w:t>
            </w:r>
          </w:p>
        </w:tc>
        <w:tc>
          <w:tcPr>
            <w:tcW w:w="2205" w:type="dxa"/>
          </w:tcPr>
          <w:p w14:paraId="441F9B2D" w14:textId="0CB2E44C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7(50.53)</w:t>
            </w:r>
          </w:p>
        </w:tc>
        <w:tc>
          <w:tcPr>
            <w:tcW w:w="2205" w:type="dxa"/>
          </w:tcPr>
          <w:p w14:paraId="0B90F5A7" w14:textId="1D458B5E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4(53.69)</w:t>
            </w:r>
          </w:p>
        </w:tc>
        <w:tc>
          <w:tcPr>
            <w:tcW w:w="1191" w:type="dxa"/>
          </w:tcPr>
          <w:p w14:paraId="532CB526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766B" w14:paraId="314F21C6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DB7B6AD" w14:textId="77777777" w:rsidR="0059766B" w:rsidRPr="00F539C6" w:rsidRDefault="005976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4" w:type="dxa"/>
          </w:tcPr>
          <w:p w14:paraId="5BE7BB2D" w14:textId="74AFDBAD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(3.29)</w:t>
            </w:r>
          </w:p>
        </w:tc>
        <w:tc>
          <w:tcPr>
            <w:tcW w:w="2205" w:type="dxa"/>
          </w:tcPr>
          <w:p w14:paraId="64048D41" w14:textId="46B856C0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4.55)</w:t>
            </w:r>
          </w:p>
        </w:tc>
        <w:tc>
          <w:tcPr>
            <w:tcW w:w="2205" w:type="dxa"/>
          </w:tcPr>
          <w:p w14:paraId="1DABE3A3" w14:textId="4B61652E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5.02)</w:t>
            </w:r>
          </w:p>
        </w:tc>
        <w:tc>
          <w:tcPr>
            <w:tcW w:w="2205" w:type="dxa"/>
          </w:tcPr>
          <w:p w14:paraId="6648A2B4" w14:textId="277C3930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(3.28)</w:t>
            </w:r>
          </w:p>
        </w:tc>
        <w:tc>
          <w:tcPr>
            <w:tcW w:w="1191" w:type="dxa"/>
          </w:tcPr>
          <w:p w14:paraId="0B96BFF7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766B" w14:paraId="0332E824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3CF87DD" w14:textId="77777777" w:rsidR="0059766B" w:rsidRDefault="005976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4" w:type="dxa"/>
          </w:tcPr>
          <w:p w14:paraId="0B9C0873" w14:textId="05BE417C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(2.39)</w:t>
            </w:r>
          </w:p>
        </w:tc>
        <w:tc>
          <w:tcPr>
            <w:tcW w:w="2205" w:type="dxa"/>
          </w:tcPr>
          <w:p w14:paraId="7BFCCB1D" w14:textId="63AABCAF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7.25)</w:t>
            </w:r>
          </w:p>
        </w:tc>
        <w:tc>
          <w:tcPr>
            <w:tcW w:w="2205" w:type="dxa"/>
          </w:tcPr>
          <w:p w14:paraId="2C08FF3D" w14:textId="18F80E07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(6.47)</w:t>
            </w:r>
          </w:p>
        </w:tc>
        <w:tc>
          <w:tcPr>
            <w:tcW w:w="2205" w:type="dxa"/>
          </w:tcPr>
          <w:p w14:paraId="7034899E" w14:textId="686AD385" w:rsidR="0059766B" w:rsidRPr="00673E36" w:rsidRDefault="00673E36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(3.23)</w:t>
            </w:r>
          </w:p>
        </w:tc>
        <w:tc>
          <w:tcPr>
            <w:tcW w:w="1191" w:type="dxa"/>
          </w:tcPr>
          <w:p w14:paraId="2A907706" w14:textId="77777777" w:rsidR="0059766B" w:rsidRPr="00673E36" w:rsidRDefault="0059766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766B" w14:paraId="37895D7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auto"/>
            </w:tcBorders>
          </w:tcPr>
          <w:p w14:paraId="53006114" w14:textId="77777777" w:rsidR="0059766B" w:rsidRPr="00F539C6" w:rsidRDefault="0059766B" w:rsidP="001244A0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5099185B" w14:textId="1A8E57B7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3(33.0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C482E9B" w14:textId="30637951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0(29.46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1830B818" w14:textId="064B0098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2(37.98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201324A5" w14:textId="010EF0BE" w:rsidR="0059766B" w:rsidRPr="00673E36" w:rsidRDefault="00673E36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673E3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0(39.8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971A310" w14:textId="77777777" w:rsidR="0059766B" w:rsidRPr="00673E36" w:rsidRDefault="0059766B" w:rsidP="001244A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BD3E1CB" w14:textId="77777777" w:rsidR="0059766B" w:rsidRDefault="0059766B" w:rsidP="0059766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7A8A05BB" w14:textId="77777777" w:rsidR="0059766B" w:rsidRDefault="0059766B" w:rsidP="0059766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1C0AC0BC" w14:textId="77777777" w:rsidR="0059766B" w:rsidRPr="007601C5" w:rsidRDefault="0059766B" w:rsidP="0059766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bookmarkEnd w:id="0"/>
    <w:p w14:paraId="017F5189" w14:textId="7CFF4977" w:rsidR="00875A27" w:rsidRPr="00875A27" w:rsidRDefault="00875A27" w:rsidP="00875A27">
      <w:pPr>
        <w:tabs>
          <w:tab w:val="left" w:pos="1015"/>
        </w:tabs>
      </w:pPr>
    </w:p>
    <w:sectPr w:rsidR="00875A27" w:rsidRPr="00875A27" w:rsidSect="000D2ED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6FFD7" w14:textId="77777777" w:rsidR="00603B7F" w:rsidRDefault="00603B7F" w:rsidP="006E2D3D">
      <w:r>
        <w:separator/>
      </w:r>
    </w:p>
  </w:endnote>
  <w:endnote w:type="continuationSeparator" w:id="0">
    <w:p w14:paraId="43F49577" w14:textId="77777777" w:rsidR="00603B7F" w:rsidRDefault="00603B7F" w:rsidP="006E2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F7ECE" w14:textId="77777777" w:rsidR="00603B7F" w:rsidRDefault="00603B7F" w:rsidP="006E2D3D">
      <w:r>
        <w:separator/>
      </w:r>
    </w:p>
  </w:footnote>
  <w:footnote w:type="continuationSeparator" w:id="0">
    <w:p w14:paraId="4673D87E" w14:textId="77777777" w:rsidR="00603B7F" w:rsidRDefault="00603B7F" w:rsidP="006E2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42"/>
    <w:rsid w:val="000D2ED0"/>
    <w:rsid w:val="001570A0"/>
    <w:rsid w:val="001667A6"/>
    <w:rsid w:val="001A6EB3"/>
    <w:rsid w:val="001F3D74"/>
    <w:rsid w:val="00252729"/>
    <w:rsid w:val="003050E7"/>
    <w:rsid w:val="0059766B"/>
    <w:rsid w:val="00603B7F"/>
    <w:rsid w:val="00673E36"/>
    <w:rsid w:val="00682D74"/>
    <w:rsid w:val="006E2D3D"/>
    <w:rsid w:val="00875A27"/>
    <w:rsid w:val="00960442"/>
    <w:rsid w:val="00A663F6"/>
    <w:rsid w:val="00AF66C6"/>
    <w:rsid w:val="00B13FC6"/>
    <w:rsid w:val="00B22E95"/>
    <w:rsid w:val="00B73F3A"/>
    <w:rsid w:val="00C60F75"/>
    <w:rsid w:val="00CE49C7"/>
    <w:rsid w:val="00D970AF"/>
    <w:rsid w:val="00E740D8"/>
    <w:rsid w:val="00E83759"/>
    <w:rsid w:val="00F8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7675F"/>
  <w15:chartTrackingRefBased/>
  <w15:docId w15:val="{ED5C1DB8-4835-48AF-83D7-D06641EF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D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D3D"/>
    <w:rPr>
      <w:sz w:val="18"/>
      <w:szCs w:val="18"/>
    </w:rPr>
  </w:style>
  <w:style w:type="table" w:styleId="4">
    <w:name w:val="Plain Table 4"/>
    <w:basedOn w:val="a1"/>
    <w:uiPriority w:val="44"/>
    <w:rsid w:val="005976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7</cp:revision>
  <dcterms:created xsi:type="dcterms:W3CDTF">2023-07-29T16:00:00Z</dcterms:created>
  <dcterms:modified xsi:type="dcterms:W3CDTF">2023-08-08T08:56:00Z</dcterms:modified>
</cp:coreProperties>
</file>